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FFBE1" w14:textId="009E7CFB" w:rsidR="00480653" w:rsidRPr="009A6832" w:rsidRDefault="00480653" w:rsidP="00480653">
      <w:pPr>
        <w:spacing w:before="0" w:after="160" w:line="256" w:lineRule="auto"/>
        <w:rPr>
          <w:rFonts w:eastAsia="Calibri" w:cs="Times New Roman"/>
          <w:szCs w:val="24"/>
        </w:rPr>
      </w:pPr>
      <w:r w:rsidRPr="009A6832">
        <w:rPr>
          <w:rFonts w:eastAsia="Calibri" w:cs="Times New Roman"/>
          <w:b/>
          <w:bCs/>
          <w:szCs w:val="24"/>
        </w:rPr>
        <w:t xml:space="preserve">Supplementary table </w:t>
      </w:r>
      <w:r w:rsidR="005141CA">
        <w:rPr>
          <w:rFonts w:eastAsia="Calibri" w:cs="Times New Roman"/>
          <w:b/>
          <w:bCs/>
          <w:szCs w:val="24"/>
        </w:rPr>
        <w:t>2</w:t>
      </w:r>
      <w:r w:rsidRPr="009A6832">
        <w:rPr>
          <w:rFonts w:eastAsia="Calibri" w:cs="Times New Roman"/>
          <w:szCs w:val="24"/>
        </w:rPr>
        <w:t xml:space="preserve">. Virulence gene profiles of </w:t>
      </w:r>
      <w:r w:rsidRPr="009A6832">
        <w:rPr>
          <w:rFonts w:eastAsia="Calibri" w:cs="Times New Roman"/>
          <w:i/>
          <w:iCs/>
          <w:szCs w:val="24"/>
        </w:rPr>
        <w:t>E. coli</w:t>
      </w:r>
      <w:r w:rsidRPr="009A6832">
        <w:rPr>
          <w:rFonts w:eastAsia="Calibri" w:cs="Times New Roman"/>
          <w:szCs w:val="24"/>
        </w:rPr>
        <w:t xml:space="preserve"> isolates. Gray blocks represent the presence of a virulence gene.</w:t>
      </w:r>
    </w:p>
    <w:tbl>
      <w:tblPr>
        <w:tblStyle w:val="TableGrid2"/>
        <w:tblW w:w="10890" w:type="dxa"/>
        <w:tblInd w:w="-815" w:type="dxa"/>
        <w:tblLook w:val="04A0" w:firstRow="1" w:lastRow="0" w:firstColumn="1" w:lastColumn="0" w:noHBand="0" w:noVBand="1"/>
      </w:tblPr>
      <w:tblGrid>
        <w:gridCol w:w="1431"/>
        <w:gridCol w:w="1786"/>
        <w:gridCol w:w="5472"/>
        <w:gridCol w:w="435"/>
        <w:gridCol w:w="435"/>
        <w:gridCol w:w="435"/>
        <w:gridCol w:w="448"/>
        <w:gridCol w:w="448"/>
      </w:tblGrid>
      <w:tr w:rsidR="00480653" w:rsidRPr="009A6832" w14:paraId="5B9B1629" w14:textId="77777777" w:rsidTr="00201FB3">
        <w:trPr>
          <w:cantSplit/>
          <w:trHeight w:val="2312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A9ED7B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</w:p>
          <w:p w14:paraId="1AC6F77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</w:p>
          <w:p w14:paraId="5E10D54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</w:p>
          <w:p w14:paraId="46D36D2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</w:p>
          <w:p w14:paraId="380F088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</w:p>
          <w:p w14:paraId="33C7B01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</w:p>
          <w:p w14:paraId="0EBC066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  <w:r w:rsidRPr="009A6832"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  <w:t>VIRULENCE GENE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E4F5EC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</w:p>
          <w:p w14:paraId="25F4210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</w:p>
          <w:p w14:paraId="21A40BD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</w:p>
          <w:p w14:paraId="2D67327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</w:p>
          <w:p w14:paraId="6B06CBC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</w:p>
          <w:p w14:paraId="7EC46A0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</w:p>
          <w:p w14:paraId="5023AAF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  <w:r w:rsidRPr="009A6832"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  <w:t>ACCESSION NUMBER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362904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</w:p>
          <w:p w14:paraId="7746101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</w:p>
          <w:p w14:paraId="55E43EC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</w:p>
          <w:p w14:paraId="304A802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</w:p>
          <w:p w14:paraId="3523937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</w:p>
          <w:p w14:paraId="30DE002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</w:p>
          <w:p w14:paraId="4FB86E3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</w:p>
          <w:p w14:paraId="71685D7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</w:pPr>
            <w:r w:rsidRPr="009A6832">
              <w:rPr>
                <w:rFonts w:eastAsia="Times New Roman"/>
                <w:b/>
                <w:bCs/>
                <w:sz w:val="20"/>
                <w:szCs w:val="20"/>
                <w:lang w:eastAsia="nb-NO"/>
              </w:rPr>
              <w:t>DESCRIPTIO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extDirection w:val="btLr"/>
            <w:hideMark/>
          </w:tcPr>
          <w:p w14:paraId="4BD57365" w14:textId="77777777" w:rsidR="00480653" w:rsidRPr="009A6832" w:rsidRDefault="00480653" w:rsidP="00201FB3">
            <w:pPr>
              <w:spacing w:before="0" w:after="0"/>
              <w:ind w:left="113" w:right="113"/>
              <w:contextualSpacing/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>NMBU_</w:t>
            </w:r>
            <w:r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>W</w:t>
            </w:r>
            <w:r w:rsidRPr="009A6832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>05E18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extDirection w:val="btLr"/>
            <w:hideMark/>
          </w:tcPr>
          <w:p w14:paraId="56B8BE22" w14:textId="77777777" w:rsidR="00480653" w:rsidRPr="009A6832" w:rsidRDefault="00480653" w:rsidP="00201FB3">
            <w:pPr>
              <w:spacing w:before="0" w:after="0"/>
              <w:ind w:left="113" w:right="113"/>
              <w:contextualSpacing/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>NMBU_W06E18_Strain 1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extDirection w:val="btLr"/>
            <w:hideMark/>
          </w:tcPr>
          <w:p w14:paraId="08631365" w14:textId="77777777" w:rsidR="00480653" w:rsidRPr="009A6832" w:rsidRDefault="00480653" w:rsidP="00201FB3">
            <w:pPr>
              <w:spacing w:before="0" w:after="0"/>
              <w:ind w:left="113" w:right="113"/>
              <w:contextualSpacing/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>NMBU_W10C18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extDirection w:val="btLr"/>
            <w:hideMark/>
          </w:tcPr>
          <w:p w14:paraId="5BEBB287" w14:textId="77777777" w:rsidR="00480653" w:rsidRPr="009A6832" w:rsidRDefault="00480653" w:rsidP="00201FB3">
            <w:pPr>
              <w:spacing w:before="0" w:after="0"/>
              <w:ind w:left="113" w:right="113"/>
              <w:contextualSpacing/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>NMBU_W12E19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extDirection w:val="btLr"/>
            <w:hideMark/>
          </w:tcPr>
          <w:p w14:paraId="7C2CBEA7" w14:textId="77777777" w:rsidR="00480653" w:rsidRPr="009A6832" w:rsidRDefault="00480653" w:rsidP="00201FB3">
            <w:pPr>
              <w:spacing w:before="0" w:after="0"/>
              <w:ind w:left="113" w:right="113"/>
              <w:contextualSpacing/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>NMBU_W13E19</w:t>
            </w:r>
          </w:p>
        </w:tc>
      </w:tr>
      <w:tr w:rsidR="00480653" w:rsidRPr="009A6832" w14:paraId="50786EFA" w14:textId="77777777" w:rsidTr="00201FB3">
        <w:trPr>
          <w:cantSplit/>
          <w:trHeight w:val="260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E08B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aap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1754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Z32523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CF6F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Dispersin (anti-aggregation protein) ge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C2BB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5E33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AD02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3D06F3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6780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3D301D89" w14:textId="77777777" w:rsidTr="00201FB3">
        <w:trPr>
          <w:cantSplit/>
          <w:trHeight w:val="260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6480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aat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550B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FN554767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73E9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Dispersin transporter prote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9488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1225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E2FC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45BC18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C568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0AE70AB1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9D5D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bookmarkStart w:id="0" w:name="_Hlk20391268"/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aatB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BDF82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JX402062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E659B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PEC autotransporter adhes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40CC85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96EFCB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1E2A28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29E1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6B76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710291AD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1F01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aatD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B42FE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HE603111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9F1F7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Dispersin (anti-aggregation protein) ge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7E57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9CA2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D63E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5FD989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48BC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bookmarkEnd w:id="0"/>
      </w:tr>
      <w:tr w:rsidR="00480653" w:rsidRPr="009A6832" w14:paraId="3BF8207C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B91E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aec35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3864A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Y857617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79C3B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Part of a 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selC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-Associated Genomic Island of APEC strain BEN2908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557138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8953B8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01850F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7587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AB32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233BC724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300C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aec36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42847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Y857617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E010A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Putative MFS superfamily 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hexuronate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transporter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3EBF7E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E92A1A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A504EB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9CF5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5758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6D1826E3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381E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aec37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AB3BE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Y857617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25131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Putative glucosidase-family 31 of glycosyl hydrolases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E59FF7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DAB701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4F7409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51FB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F9BC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37B65DA8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8CD7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aec77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1064D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YDF01000002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FA696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Similarity to 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YeeW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, </w:t>
            </w:r>
            <w:r w:rsidRPr="009A6832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E. coli</w:t>
            </w:r>
            <w:r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 xml:space="preserve"> </w:t>
            </w: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RW1374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7AB26B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BF9AD3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478378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2F6462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CEEFEE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16FF3EDD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3D02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afa/Dr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C5EF2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Y030355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750D8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DNA sequence specific to the C1845 </w:t>
            </w:r>
            <w:proofErr w:type="spellStart"/>
            <w:r w:rsidRPr="002D3819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afa</w:t>
            </w:r>
            <w:proofErr w:type="spellEnd"/>
            <w:r w:rsidRPr="002D3819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/Dr</w:t>
            </w: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DAEC stra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994C3C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71A3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6361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585A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4BF6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00087ACF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B6E7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sz w:val="18"/>
                <w:szCs w:val="18"/>
                <w:lang w:eastAsia="nb-NO"/>
              </w:rPr>
              <w:t>afaE-2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699E5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X85782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EBC0D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proofErr w:type="spellStart"/>
            <w:r w:rsidRPr="002D3819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afa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E-2 protein, adhesin of 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tDAEC</w:t>
            </w:r>
            <w:proofErr w:type="spellEnd"/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15237D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552B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2992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B791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1391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5EA08DCA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BFAF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IDA-I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B6BBA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BA000007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4AD84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Potent bacterial adhesin that mediates bacterial attachment to a broad variety of human and other mammalian cells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8F6D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33D8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D5D05B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11FD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027B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7E07DE5E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C775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ir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2A3EB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03034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B48F4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Putative adhesin – (enteroaggregative immunoglobulin repeat protein)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8E880D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AA4665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FF7F3F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675E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DF6542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58877865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AB9C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ntigen-43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E6DED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U24429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FFB11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IDA-I–type AT prote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83AFC5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9EFFFE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73940D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A78947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EE3E9A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2C64EDF5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2948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ntigen-43b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A8F71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E014075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1B93A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IDA-I–type AT prote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6FC624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249B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356E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A098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C548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3F64E4E5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99B2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asl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922E7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U928163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0E4CE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Contributes to Invasion of Brain Microvascular Endothelial Cells In Vitro and In Vivo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CA8E51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668FBB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48D985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719001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5245F3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64864AEB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DF5F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bfp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1D73A" w14:textId="77777777" w:rsidR="00480653" w:rsidRPr="009A6832" w:rsidRDefault="00480653" w:rsidP="00201FB3">
            <w:pPr>
              <w:spacing w:before="0" w:after="0"/>
              <w:rPr>
                <w:sz w:val="18"/>
                <w:szCs w:val="18"/>
                <w:shd w:val="clear" w:color="auto" w:fill="FFFFFF"/>
              </w:rPr>
            </w:pPr>
            <w:r w:rsidRPr="009A6832">
              <w:rPr>
                <w:sz w:val="18"/>
                <w:szCs w:val="18"/>
                <w:shd w:val="clear" w:color="auto" w:fill="FFFFFF"/>
              </w:rPr>
              <w:t>NZ_AIFX0100000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AA56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Bundle-forming pilus </w:t>
            </w:r>
            <w:r w:rsidRPr="009A6832">
              <w:rPr>
                <w:sz w:val="18"/>
                <w:szCs w:val="18"/>
                <w:shd w:val="clear" w:color="auto" w:fill="FFFFFF"/>
                <w:lang w:val="en-US"/>
              </w:rPr>
              <w:t>associated with typical EPEC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78E3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7F09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54FB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A609D5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0D55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2A701FCC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4F61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bfpB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06B5F" w14:textId="77777777" w:rsidR="00480653" w:rsidRPr="009A6832" w:rsidRDefault="00480653" w:rsidP="00201FB3">
            <w:pPr>
              <w:spacing w:before="0" w:after="0"/>
              <w:rPr>
                <w:sz w:val="18"/>
                <w:szCs w:val="18"/>
                <w:shd w:val="clear" w:color="auto" w:fill="FFFFFF"/>
              </w:rPr>
            </w:pPr>
            <w:r w:rsidRPr="009A6832">
              <w:rPr>
                <w:sz w:val="18"/>
                <w:szCs w:val="18"/>
                <w:shd w:val="clear" w:color="auto" w:fill="FFFFFF"/>
              </w:rPr>
              <w:t>CABEEG010000008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4181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Bundle-forming pilus</w:t>
            </w:r>
            <w:r w:rsidRPr="009A6832">
              <w:rPr>
                <w:sz w:val="18"/>
                <w:szCs w:val="18"/>
                <w:shd w:val="clear" w:color="auto" w:fill="FFFFFF"/>
                <w:lang w:val="en-US"/>
              </w:rPr>
              <w:t xml:space="preserve"> associated with typical EPEC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E135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98FC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EB48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F800E5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2BFA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593AA6A8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0A7C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cas1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B07E5E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BA000007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EC9B2A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 xml:space="preserve">CRISPR-associated endonuclease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D096AE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D5624A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CC948F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07F2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B1AABB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2A80FC46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85BB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cas2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8254EA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BA000007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007704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CRISPR-associated prote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EE29E6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6E3E05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F2213F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3D01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5326CB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077783CF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ADCF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cas3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DC2A9B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BA000007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5B303B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CRISPR-associated prote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75642E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351F20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9BF13B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53D0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0E25F8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4A80E799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8446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cas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360B6E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BA000007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615454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 xml:space="preserve">CRISPR system Cascade subunit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7ED16F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71D0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94290C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820D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7CFD09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41C0D95C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1B6C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casE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0D6368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BA000007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AB5D53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  <w:lang w:val="en-US"/>
              </w:rPr>
            </w:pPr>
            <w:r w:rsidRPr="009A6832">
              <w:rPr>
                <w:color w:val="000000"/>
                <w:sz w:val="18"/>
                <w:szCs w:val="18"/>
                <w:lang w:val="en-US"/>
              </w:rPr>
              <w:t>CRISPR-associated protein Cas6/Cse3/</w:t>
            </w:r>
            <w:proofErr w:type="spellStart"/>
            <w:r w:rsidRPr="009A6832">
              <w:rPr>
                <w:color w:val="000000"/>
                <w:sz w:val="18"/>
                <w:szCs w:val="18"/>
                <w:lang w:val="en-US"/>
              </w:rPr>
              <w:t>CasE</w:t>
            </w:r>
            <w:proofErr w:type="spellEnd"/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F28437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1386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7CE5B4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1918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588F23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7253977E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F6CC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cfaB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DDA7CC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CYCQ01000001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7B2735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Colonization factor antigen 1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FDE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7BAF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B825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45F2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35EA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3D09EAFF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7A0A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chuA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0B057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 xml:space="preserve">LT827011 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DD045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 xml:space="preserve">Outer membrane hemin receptor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6FD39B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B9C7B8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D3B8D3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4252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4333F2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1976A2B0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904D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cirA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8B7B8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30337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0ED88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Ferric iron-catecholate outer membrane transporter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996E31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C925D4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611D6B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5672DD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25607D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1C00A320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BF18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csg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7DE61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23388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EFF72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Major 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curlin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subunit, from </w:t>
            </w:r>
            <w:r w:rsidRPr="009A6832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E. coli</w:t>
            </w:r>
            <w:r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 xml:space="preserve"> </w:t>
            </w: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strain 1105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7E9C9B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EEB776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A51483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B4B777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932C6C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4FEBA053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ECC8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csgA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784E7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BA000007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66669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Major 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curlin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subunit, from </w:t>
            </w:r>
            <w:r w:rsidRPr="009A6832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E. coli</w:t>
            </w:r>
            <w:r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 xml:space="preserve"> </w:t>
            </w: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strain O157:H7 Sakai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AC6B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026FB4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1C81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65EF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BD61B8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79B079A1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2818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csgB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F9E5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27060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CA2CF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Minor curlin subunit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C2C1D3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36A32E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C30ADC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287728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25B2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7E706C2F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6FCB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csgE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8AC43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C_011750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543F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Curli production assembly/transport component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95E875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A7A2E0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C44A93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11BB72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E6B1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44507379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344E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csgF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A644A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C_011750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A591F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Curli production assembly/transport component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FDE7B6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530750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F07901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02FEC2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98311D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4DADB6F0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AAF5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csgG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D47F6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03034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288F7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Curli production assembly/transport component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614F4D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D02AF4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B0C283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C6EA62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BE93BF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584D5301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FF0F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csgG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DC6DD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LT903847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6F258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Curli production assembly/transport component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F840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8240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A2E0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5AAF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CCBFA4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3B8BA860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625B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cva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914A26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CU928146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D672E4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Colicin-V immunity prote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2025B8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F7F68C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5E3361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89EF91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5C7581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645AB905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736E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aeH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9309F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12635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F17FD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Putative attaching and effacing prote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1A59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B10F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7800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388006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5856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2037BF9E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8EC7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AST1/ast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14E13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F143819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11774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Heat-stable enterotoxin 1 (allele-2)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9359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972B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2AB4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612742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DD09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794DCC0F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EE1E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cp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EDE630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BA000007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A495E7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Common pilus major fimbrillin subunit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817B04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FD2B39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14178B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190F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7E28D2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6AC0113B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A52D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cpB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7B6A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Z_QOON01000045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7DEC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Probably fimbrial chapero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089EFD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6C25DB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991730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BF65C3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53D465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335E88D2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1E2E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cpD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4B2D15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CP019777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0D650F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 xml:space="preserve">Common pilus fimbria adhesin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EEAAF9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C5FF89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8D0C1E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BAB76D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BFBBBB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0050C745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3B2A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Cs3737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D8E298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NC_002695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79B0B8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ETT2 ge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A7D51F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4BE69B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7EB5EE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BA4F60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27F14E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1A3A4595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9592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ha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DD80F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BA000007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A93F2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 xml:space="preserve">Autotransporter protein of EHEC O157:H7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4E8703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5DEE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4F89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1AD5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904DA6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55950354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C1B2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haB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FA7F9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BA000007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FD5DD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The </w:t>
            </w:r>
            <w:r w:rsidRPr="009A6832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E. coli</w:t>
            </w: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O157:H7 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EhaB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autotransporter protein binds to laminin and collagen I and induces a serum IgA response in O157:H7 challenged cattl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6758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2D75CC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B0F735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AC7E4A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B158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1D67F320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D84F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lastRenderedPageBreak/>
              <w:t>ehaC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D283D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BA000007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19C5D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Autotransporter that may play a role in 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aEPEC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infectio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6F1E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C3A812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B7ABB4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E6E2B3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37BBF5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79958959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6E4E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ilA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E80FF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23364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B94A5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transcriptional regulator HilA, locus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3662D7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1EA44A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358BD7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E6A6A2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3777A2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005DA365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3061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itA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CE0D8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DQ381420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E8E3A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putative iron transport system, periplasmic binding prote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C727D1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6E6F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7E11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1C6E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9611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22F4B9DE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2017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itB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0F907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DQ381420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262A1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putative iron transport system, permease component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F291CF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9893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31B6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F901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6BED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073B081D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B391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itC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1AE19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DQ381420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4DC98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putative iron transport system, ATP-binding component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A383DB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580B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8768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8D94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4AC1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6FDF96EC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2E98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ivC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B57ADE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KU684470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3771B0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ETT2 ge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3113B0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1C64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0194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6E5A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8A5133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07AA7415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DC98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ivF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1837BF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NC_002695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1F8B28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ETT2 ge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22A3F3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912D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418A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3472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B1DF77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765292B0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40EC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ivG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2827F6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NC_002695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91D445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ETT2 ge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58934F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259D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CC8E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4D45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142AF7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110EBD2B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2730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ivH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94D4E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DQ077151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B85C37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ETT2 ge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6699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3FDCE3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D510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77A37B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8F7F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0414F0A0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BD1B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ivI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28608D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KU684470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0CAE68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ETT2 ge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B8B939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8D59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74A0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12ED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AEEBEA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392EE655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FE97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ivJ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8B5A30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KU684470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F9784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ETT2 ge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E345FA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61BB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27FC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D64B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BDC9AE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1FEF2E89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72BF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ntA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6F4BF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27060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C258B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Involved in the biosynthesis of the siderophore enterobact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2D316D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720EBB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4FF6D4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60FED3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C0B7E0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2AA6C9F8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8FCA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ntE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60BBE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27060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1559B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Involved in the biosynthesis of the siderophore enterobactin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01FC8A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E617C3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CE74A1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012DF0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F02D4B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0E5122EB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EFB2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ntH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15A24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27060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FFE7A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Involved in the biosynthesis of the siderophore enterobactin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1667B0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38AD6C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05F116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A2A4B5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39A378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4B6C26C8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541E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paO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AEEF8D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KU684470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28AE8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ETT2 ge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EBBE3E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924037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highlight w:val="yellow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5DC8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70ACB6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42A723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7284F297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8A41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paP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5BF39A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NC_002695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9D2E5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ETT2 ge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A079FD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AD11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highlight w:val="yellow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45A1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0EC1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9ECF52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3CA1C1BF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B718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paQ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1E5C5F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NC_002695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CA81C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ETT2 ge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AE0896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4086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highlight w:val="yellow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395B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4353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78AA32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3C35C19D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2872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paR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583ABD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KU684470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D22E6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ETT2 ge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54A81F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930E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highlight w:val="yellow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5188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9F4D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E03A0A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6B4A1CF5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1734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paS1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C17E48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KU684470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166F3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ETT2 ge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9B6644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0FD7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highlight w:val="yellow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773C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154B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03BA58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3B88C04D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5D8F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paS2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A06BCB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KU684470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54273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ETT2 ge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370FBA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27ED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highlight w:val="yellow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819A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BF91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C0F219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0F2D0FB2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6278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prH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66FDE0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NC_011750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2624B6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Putative Type III secretion prote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A5B25A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0086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highlight w:val="yellow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E381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38BD0A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5D09D3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5083F201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FCDA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prI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420731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NC_002695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1AB620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Type III secretion prote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2C99C8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5C12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highlight w:val="yellow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FC92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0E5327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3CE684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5FEEB088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7FB9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prJ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AB8090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KU684470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6FCA7C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 xml:space="preserve">Type III secretion apparatus protein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FB7DD6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5708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highlight w:val="yellow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B39D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5D6F9E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33DABA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58A86A12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7383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prK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342B2F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NC_011750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69936D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 xml:space="preserve">Type III secretion 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2497EE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680F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highlight w:val="yellow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E792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1DA4C2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EA7064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70FC02CD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A1FB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spR1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9E730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BA000007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B000C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Non-LEE-encoded type III secreted effector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AAA5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5692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highlight w:val="yellow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EE03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B0BA36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888539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409F51F0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453B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spR2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0CFE1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BA000007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7C3A9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Type III secretion effector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1110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6B60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1C96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8BB0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15CCFD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220399DD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7394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spX1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FE4C5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03034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C45C4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Putative type III secreted effector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A142CF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30DC32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2050E6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7057D3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8A0F5D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</w:tr>
      <w:tr w:rsidR="00480653" w:rsidRPr="009A6832" w14:paraId="3CDB44BB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2709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spX4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15A79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C_017646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CA62B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sz w:val="18"/>
                <w:szCs w:val="18"/>
                <w:shd w:val="clear" w:color="auto" w:fill="FFFFFF"/>
              </w:rPr>
              <w:t>Type III secretion system (T3SS) in EHEC and EPEC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93A7FD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447482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DA6D87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4CBACE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4B4883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</w:tr>
      <w:tr w:rsidR="00480653" w:rsidRPr="009A6832" w14:paraId="5A987F98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8991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spX5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45FB6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C_017646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CB1F9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sz w:val="18"/>
                <w:szCs w:val="18"/>
                <w:shd w:val="clear" w:color="auto" w:fill="FFFFFF"/>
              </w:rPr>
              <w:t>Type III secretion system (T3SS) in EHEC and EPEC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6870CD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605588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622B9A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D39A18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6F75C3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</w:tr>
      <w:tr w:rsidR="00480653" w:rsidRPr="009A6832" w14:paraId="206E5F8D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3C21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spY1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1A887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C_002695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2CE7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sz w:val="18"/>
                <w:szCs w:val="18"/>
                <w:shd w:val="clear" w:color="auto" w:fill="FFFFFF"/>
              </w:rPr>
              <w:t>Type III secretion system (T3SS) in EHEC and EPEC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2E8A2A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1B3885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F82AF5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CF0B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0FACBE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</w:tr>
      <w:tr w:rsidR="00480653" w:rsidRPr="009A6832" w14:paraId="0C1B1BF1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461E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spY3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3C2E1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C_002695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C1D08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sz w:val="18"/>
                <w:szCs w:val="18"/>
                <w:shd w:val="clear" w:color="auto" w:fill="FFFFFF"/>
              </w:rPr>
              <w:t>Type III secretion system (T3SS) in EHEC and EPEC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26A65A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6CB570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1D6250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634B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931F1E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</w:tr>
      <w:tr w:rsidR="00480653" w:rsidRPr="009A6832" w14:paraId="02F2D095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BB65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spY4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5F97A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C_002695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4AA0C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sz w:val="18"/>
                <w:szCs w:val="18"/>
                <w:shd w:val="clear" w:color="auto" w:fill="FFFFFF"/>
              </w:rPr>
              <w:t>Type III secretion system (T3SS) in EHEC and EPEC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F07302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1CF795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F70219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606F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705C21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6"/>
                <w:szCs w:val="16"/>
                <w:lang w:val="en-GB" w:eastAsia="nb-NO"/>
              </w:rPr>
            </w:pPr>
          </w:p>
        </w:tc>
      </w:tr>
      <w:tr w:rsidR="00480653" w:rsidRPr="009A6832" w14:paraId="624E3F04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8A5C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etrA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3C2E8A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KU684467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D248E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Type III secretion regulator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143F85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79A4E4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5BA20F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F3A0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1B3303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1FDA0D1C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478C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fdeC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29916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19777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BCF29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Intimin-like protein that was shown to contribute to kidney colonization in a mouse urinary tract infection model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4B4601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6D6C07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7A1C5E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13B3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FBA0EE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3BF0D5D0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59B5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fecA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959DA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C_011751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CE780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Outer membrane ferric-siderophore receptor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BDF3BE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E0A99F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7C23CE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63F9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1E2FC2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04F4DE35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75E6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feoB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CBCED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CP019777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E8BC7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Ferrous iron uptake system which is active under anaerobic growth conditions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E922DE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8556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04F3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31CD1A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3A4664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0C6BCC7B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D491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fep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97C73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CP000468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82F1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Outer membrane (OM) protein that binds and transports ferric enterobactin (ferric enterochelin)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113E4C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33D0C3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80BB83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4A5C11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5EE277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53D1A903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0478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fepB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4CC67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AE014075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2546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Binds ferrienterobactin; part of the binding-protein-dependent transport system for uptake of ferrienterobact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39CA3B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B42B64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958484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AD93D8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B1B5D2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7A33008D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DBDF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fepC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E9450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AE014075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C8F2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Encodes the predicted ATP-binding subunit of a ferric enterobactin ABC transporter complex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DDC15E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F40C66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3088A4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9ADA15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513F88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0C0D86FD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91E6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fepD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12985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AE014075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298B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Subunit of a ferric enterobactin ABC transporter complex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3C8EC8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E261D2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738560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749189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A42499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5B4BDFEB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051A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fepE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A5BC5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AE014075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F9392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 xml:space="preserve">Ferric enterobactin transport protein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2BD1D6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C1D0E2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1B5721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8E6E0D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C4C044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7D764AB5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A1DF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fepG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BDC7A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AE014075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60F0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Subunit of a ferric enterobactin ABC transporter comple</w:t>
            </w:r>
            <w:r>
              <w:rPr>
                <w:rFonts w:eastAsia="Times New Roman"/>
                <w:sz w:val="18"/>
                <w:szCs w:val="18"/>
                <w:lang w:val="en-GB" w:eastAsia="nb-NO"/>
              </w:rPr>
              <w:t>x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F7C8B0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7EDE6E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CC00C9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EAF496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59EF05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7B313236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D088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fes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DDA5E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CP027060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F3D7D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Enterochelin esterase - upon internalization, ferric enterobactin is processed via an exquisitely specific pathway that is dependent on FES activity, making iron available for metabolic us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FB6A94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D88932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B815BB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CA93A2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328B19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588A3949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02B5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fiu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B8DD5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CP027060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D0D6D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Involved in the active transport across the outer membrane of iron complexed with catecholate siderophores such as dihydroxybenzoylserine and dihydroxybenzoat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16901C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47576A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9558BD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1E335D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494B90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3419DB0B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49D8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flgD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DB5E1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27060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B483D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Deletion of </w:t>
            </w:r>
            <w:proofErr w:type="spellStart"/>
            <w:r w:rsidRPr="002D3819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flgD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attenuated 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ExPEC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strain PCN033 invasion and colonization in vivo, probably by affecting bacterial adhesion and invasio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032F53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DF65A0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EE7D17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E5AF0A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1CE583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1005CE1B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4F1E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flgM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F16B5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28192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AF871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Negative regulator of flagellin synthesis (Anti-sigma factor)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DDEC79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69BA8D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CA9614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905AF7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A295DF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28FA136A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0965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fml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54216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BA000007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9172A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F9/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Yde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/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Fml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pilus is involved in UPEC persistence in the inflamed urothelium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0E890F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50D355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6C3D82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8BEB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BCA3FB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5D106127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7802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lastRenderedPageBreak/>
              <w:t>fyu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8B5BC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16828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4D1A2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The ferric yersiniabactin uptake receptor </w:t>
            </w:r>
            <w:proofErr w:type="spellStart"/>
            <w:r w:rsidRPr="00B95214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fyuA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is required for efficient biofilm formation in UPEC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DF0B50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65E121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1E8741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DBB571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70A314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45560232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C0D9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gad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51BCA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FN554766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BE72D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Glutamate decarboxylas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B48495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F337BE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52453A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DAB3E7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D87FF3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4B5A29CE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F1AA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hlyD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CD132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64FE1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Hemolysin secretion prote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464F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127F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66A2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3EC1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A15A4A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5C89122B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291D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hlyE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A19BF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BA000007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E8B7F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Toxin, which has some 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hemolytic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activity towards mammalian cells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AE6F7F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9C2B7A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E0BAEF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14365B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1A2C5C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7679DDB3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AD70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hlyIII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684A4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03034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F6C07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 xml:space="preserve">inner membrane protein, hemolysin III family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A41746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CA7C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E6FB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BF180B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3211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3A986B13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B149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ibeB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91A25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F094824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0EF53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>
              <w:rPr>
                <w:rFonts w:eastAsia="Times New Roman"/>
                <w:sz w:val="18"/>
                <w:szCs w:val="18"/>
                <w:lang w:val="en-GB" w:eastAsia="nb-NO"/>
              </w:rPr>
              <w:t>I</w:t>
            </w: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mportant determinant contributing to</w:t>
            </w:r>
            <w:r w:rsidRPr="009A6832">
              <w:rPr>
                <w:rFonts w:eastAsia="Times New Roman"/>
                <w:b/>
                <w:bCs/>
                <w:sz w:val="18"/>
                <w:szCs w:val="18"/>
                <w:lang w:val="en-GB" w:eastAsia="nb-NO"/>
              </w:rPr>
              <w:t xml:space="preserve"> </w:t>
            </w:r>
            <w:r w:rsidRPr="009A6832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E. coli</w:t>
            </w:r>
            <w:r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 xml:space="preserve"> </w:t>
            </w: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K1 crossing of the blood–brain barrier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7E255F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108986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1CC9A8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1516D2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BD58D3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230CEE84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09E4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ibeC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D5721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19777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85F9A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Invasin of brain endothelial cells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4C8333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F61CF3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6579C6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A187F2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8D1C8B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79FCAC5D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70B0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ibrA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DFEE6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03034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C9C8D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Immunoglobulin-binding regulator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B2B082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CE5439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25E0BB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CF5010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E34C87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0590DA82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D724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ih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C60FC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F399919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58BE4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Virulence Factor in Murine Urinary Tract Infectio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89A5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5A85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7D5F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B874B3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CDCD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6FF0FEB3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B5BC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inv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9C01F9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CU928163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046E9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May be a part of ETT2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A141AE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8989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3753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4589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D981F2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3CE67475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814D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invE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F325BD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NC_011751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FB83A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May be a part of ETT2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FF655C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6021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B392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C25E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D2699C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0AE03727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E8E6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ipaH-like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7B21A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U928164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C7AC5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Invasion plasmid antigen of EIEC and Shigella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E2A310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3A7F40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D4A38A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CB67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0AB8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3413BA78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08AF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irp1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D0F21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U928163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E5131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HMWP1 non</w:t>
            </w:r>
            <w:r>
              <w:rPr>
                <w:rFonts w:eastAsia="Times New Roman"/>
                <w:sz w:val="18"/>
                <w:szCs w:val="18"/>
                <w:lang w:val="en-GB" w:eastAsia="nb-NO"/>
              </w:rPr>
              <w:t>-</w:t>
            </w: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ribosomal peptide/polyketide synthase, part of HPI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619F09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C2F69C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1FAF05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2E2C75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105517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5DC8AD60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55ED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irp2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34DD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06834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7F24A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HMWP2 Yersiniabactin biosynthetic protein, part of HPI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BAED15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CA113E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A863C7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ACAAB7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C211FA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1EE54610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015F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IS26 transposase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467EC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color w:val="000000"/>
                <w:sz w:val="18"/>
                <w:szCs w:val="18"/>
              </w:rPr>
              <w:t>AP018456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79F24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Plays a major role in the acquisition and dissemination of antibiotic resistanc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C5170A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B9A1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4338C5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89BEEF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12AB81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7DDA8F57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DA96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iss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17D8B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30791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E19C3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Increased serum survival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E333C4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D511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C56D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B4EA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D64C4B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058C056B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A030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iuc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12F84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U928163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CBF31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Part of the aerobactin gene cluster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C38B84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170B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E649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376BB1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45C7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11BE7E14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8989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iucB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C28D9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E014075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BF485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Part of the aerobactin gene cluster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64784C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CB4B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D605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916BD1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18F2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069C03EC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778B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iucC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DFE2B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E014075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08A00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Part of the aerobactin gene cluster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CF1075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253D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644E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3CE32C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FB6F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1909C837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F197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iucD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902AC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01232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C580D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Part of the aerobactin gene cluster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3EB7CB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C211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E5A6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34FF71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711F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2FABC561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2AD6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iutA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D28CC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11134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6F71A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 xml:space="preserve">Ferric aerobactin receptor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767F8D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1725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D777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BBDC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B8C8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062E2765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FF10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kpsM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8D9A3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U928163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62FF2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The deletion of gene </w:t>
            </w:r>
            <w:proofErr w:type="spellStart"/>
            <w:r w:rsidRPr="00B95214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kpsM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weakens the virulence of porcine 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ExPEC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PCN033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CE2A78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28AC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334A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70F1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B5A2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2C232D0C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9FB0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kpsMII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0FEAE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X53819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B34B9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Associated with persistence or relapse in recurrent urinary tract infections caused by </w:t>
            </w:r>
            <w:r w:rsidRPr="009A6832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E. coli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828D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7F2938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0132F7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188C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9273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475B6125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3EFC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kpsS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91F3D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U928163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445D7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 xml:space="preserve">Capsule polysaccharide export protein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7C185D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637DE5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858D47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CC46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A67B36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26D087B8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AAEA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lpf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FAC07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06834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75F5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Long polar fimbriae (LPF) are related to type I fimbria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2587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8937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D111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5A4A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36A79D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4A522998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35F2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lpfA-O113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97508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Y057066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F9760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Long polar fimbriae (LPF) are related to type I fimbria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1D7B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D53E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8CF9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175D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21DE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4B603281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27DA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matD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6BCD9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HM102365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BB8DE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Meningitis-associated and temperature-regulated (Mat) 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fimbria</w:t>
            </w:r>
            <w:r>
              <w:rPr>
                <w:rFonts w:eastAsia="Times New Roman"/>
                <w:sz w:val="18"/>
                <w:szCs w:val="18"/>
                <w:lang w:val="en-GB" w:eastAsia="nb-NO"/>
              </w:rPr>
              <w:t>l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ge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13F7B3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B65909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269CF6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0453E6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B78263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1D9ADA05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E4B3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nfaA/dafa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185A5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F325672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4EA1E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Diffuse adherence fibrillar adhesin gene locus. Non-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fimbrial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adhesin 1. The</w:t>
            </w:r>
            <w:r w:rsidRPr="009A6832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 xml:space="preserve"> </w:t>
            </w:r>
            <w:proofErr w:type="spellStart"/>
            <w:r w:rsidRPr="009A6832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nfaA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gene encoding the antigen adhesive factor of enterotoxigenic </w:t>
            </w:r>
            <w:r w:rsidRPr="009A6832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E. coli</w:t>
            </w: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.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CA5329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3B73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9387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8D60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76A0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63FFBC9D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ABEF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nfaB/dafaB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6DF39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F325672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25944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2D3819">
              <w:rPr>
                <w:rFonts w:eastAsia="Times New Roman"/>
                <w:sz w:val="18"/>
                <w:szCs w:val="18"/>
                <w:lang w:val="en-GB" w:eastAsia="nb-NO"/>
              </w:rPr>
              <w:t>Diffuse</w:t>
            </w:r>
            <w:r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 xml:space="preserve"> </w:t>
            </w: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adherence fibrillar adhesin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EB5839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6FD9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A943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4FB7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EE26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0D5A047C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3CC4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ompA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F048DB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CP027060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27F8E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Required for the action of colicins K and L and for the stabilization of mating aggregates in conjugation.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085E0F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B13112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587022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76B6AE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EF1626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2AA08CBB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AB98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ompW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5C3787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CP027060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CAF476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 xml:space="preserve">Receptor for Colicin S4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711121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4F07B5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8B870E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6CF2B0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4B2638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64EC3048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3AA3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B95214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pap</w:t>
            </w:r>
            <w:r w:rsidRPr="009A6832">
              <w:rPr>
                <w:rFonts w:eastAsia="Times New Roman"/>
                <w:sz w:val="18"/>
                <w:szCs w:val="18"/>
                <w:lang w:eastAsia="nb-NO"/>
              </w:rPr>
              <w:t xml:space="preserve"> operon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E6CAD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P018784/</w:t>
            </w:r>
            <w:r w:rsidRPr="009A6832">
              <w:rPr>
                <w:rFonts w:ascii="Calibri" w:hAnsi="Calibri"/>
                <w:sz w:val="22"/>
              </w:rPr>
              <w:t xml:space="preserve"> </w:t>
            </w: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03034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015EE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p</w:t>
            </w:r>
            <w:r w:rsidRPr="00B95214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ap</w:t>
            </w: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(pyelonephritis-associated pili) operon associated with UPEC strains.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6A3471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B48E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78C1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2A662F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E728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36D74D7C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51D6F" w14:textId="77777777" w:rsidR="00480653" w:rsidRPr="00B95214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B95214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pgaA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471F0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Z_UGAE01000003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7DA15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Biofilm related ge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2512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F3B5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965AA4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C42CB2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84AB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6514A0AC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4635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ppk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22E90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25268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5279D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In some mutants lacking</w:t>
            </w:r>
            <w:r w:rsidRPr="009A6832">
              <w:rPr>
                <w:rFonts w:eastAsia="Times New Roman"/>
                <w:b/>
                <w:bCs/>
                <w:sz w:val="18"/>
                <w:szCs w:val="18"/>
                <w:lang w:val="en-GB" w:eastAsia="nb-NO"/>
              </w:rPr>
              <w:t xml:space="preserve"> </w:t>
            </w:r>
            <w:proofErr w:type="spellStart"/>
            <w:r w:rsidRPr="009A6832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ppk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, the phenotypes included features indicative of decreased virulence such as: (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i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) growth defects, (ii) defective responses to stress and starvation, (iii) loss of viability, (iv) polymyxin sensitivity, (v) intolerance to acid and heat, and (vi) diminished invasiveness in epithelial cells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2195E8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24C8C6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DB3351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F07AB5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445CE9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3585EF55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4CA7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raf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B7105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C_010558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FBAC4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Peripheral raffinose metabolic pathway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D209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84A4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8363E3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D953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1C1D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74DE1432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B596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rafB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E0E5B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C_010558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D93A2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Peripheral raffinose metabolic pathway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9C01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A1F5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64164A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E89B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737A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184523A6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9B3E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rafD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379AE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C_010558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3F798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Peripheral raffinose metabolic pathway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5D41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611B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4220BB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7755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C938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5EB45E78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55D3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sat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85CC8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U928163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03AD0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The secreted autotransporter toxin of UPEC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411036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BC8C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15B2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27BC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332E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728C236E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9155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senB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D5364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P018458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8F083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May have some role in enterotoxicity of EIEC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B3A42E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652F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AAC6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47B8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3C5E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269CB75F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81E3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sfmC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EAC83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SBV01000011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0FC95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Could contribute to adhesion to various surfaces in specific environmental niches. Increases adhesion to eukaryotic T24 bladder epithelial cells in the absence of </w:t>
            </w:r>
            <w:proofErr w:type="spellStart"/>
            <w:r w:rsidRPr="00B95214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fim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genes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EABBC8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D6CBAD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F49D47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E683F0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045F38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1491A282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380D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shET2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397D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Z_AYOG01000052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41E9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Enterotox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675C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4F01A0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21DE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9E2380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68D44B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0360C1F2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4050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sinH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11D96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23644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CE018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Recent work suggests that at least two other virulence-associated bacterial outer membrane proteins share a structural and evolutionary history with intimin and invas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EAD2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DE69C9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1656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B19F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0D12AB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3778CE4E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D000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lastRenderedPageBreak/>
              <w:t>sit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F6352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FQ482074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62E12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Homolog of the iron transport system 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SitABCD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encoded on SPI1, which is required for full virulence of Salmonella typhimurium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5638A6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6C15BF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2F22F0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31C0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255FA8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0A141CDC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F683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sitB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9D193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C_017659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DC03C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Homolog of the iron transport system 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SitABCD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encoded on SPI1, which is required for full virulence of Salmonella typhimurium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C8AC69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2F2212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DEF47F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7897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950C14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70FDBDDA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3E9C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sitC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4B760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00836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FC512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Homolog of the iron transport system 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SitABCD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encoded on SPI1, which is required for full virulence of Salmonella typhimurium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2C2E26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975101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AF8224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8777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31B7FA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75335A6B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9424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sitD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1FFE1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C_017659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63E54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Homolog of the iron transport system 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SitABCD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encoded on SPI1, which is required for full virulence of Salmonella typhimurium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F602A6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747F8E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F23977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5C3B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7E2DC8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6A6DBC79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0B53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stcD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D563B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C_018658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60123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Fimbrial-like adhesin prote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6B50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C5FA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C6D8E6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1FD33B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9B546E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525B2E75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4536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ti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0BAB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DQ095216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E8A51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Invasion determinant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512920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8667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EBF5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0231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FB83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6A37DBA8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230D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traJ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E8AF5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DQ381420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9BE43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Contributes to </w:t>
            </w:r>
            <w:r w:rsidRPr="009A6832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E. coli</w:t>
            </w:r>
            <w:r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 xml:space="preserve"> </w:t>
            </w: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K1 virulence in the neonatal rat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B8EE7A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8B03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C94E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85B5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5367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78DB25B0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2A71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traT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017FF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Y214164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95FED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May inhibit the formation of C5b6 complex or causes structural alteration of the complex to a non</w:t>
            </w:r>
            <w:r>
              <w:rPr>
                <w:rFonts w:eastAsia="Times New Roman"/>
                <w:sz w:val="18"/>
                <w:szCs w:val="18"/>
                <w:lang w:val="en-GB" w:eastAsia="nb-NO"/>
              </w:rPr>
              <w:t>-</w:t>
            </w: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functional form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85D6F9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EE1C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B7854A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255527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E4A062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617E4A81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1C63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upaG-like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D76B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FD1F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Autotransporter protein of UPEC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71D9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7056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7B25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2611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30492B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5AA59380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D1BA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ybt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A5F2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28714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C26A8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 xml:space="preserve">Yersiniabactin transcriptional regulator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87DE92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1665FC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F750A4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817BCA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1AD265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6AA76FA7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88DE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ybtQ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08F98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03034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58F69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Yersiniabactin-iron ABC transporter permease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8F8330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4CA744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5DB8E6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2F1D6C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2C8C12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39AD8A54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33C2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ybtX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D67C0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03034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6101A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Yersiniabactin-iron transporter permeas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289D0E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C1F978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30470E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C6B3DF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935A2A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44B30077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0920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ycgV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0FFF40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NC_011751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BFFDC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Putative outer membrane autotransporter/Predicted adhesin. The 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YcgV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-encoding gene was found in the majority of commensal and DEC genomes (it was truncated in both EHEC strains); however, the entire gene was missing from every single UPEC genom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876EE9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5AB0A8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DBF3BA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C5F428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D87902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11DB680A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5A13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ydeR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A64F2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U928163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36C63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Fimbrial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protein that is significantly phylogroup B1-associated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35FC17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B8CD72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525E6F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A1AE48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4BD00F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5DE9DCF9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30CC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ygeF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7E9453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NC_002695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0D000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ETT2 ge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AC7F30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21FA3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944ABD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1729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315945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3648C86B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F1BD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ygeG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6BE9B5" w14:textId="77777777" w:rsidR="00480653" w:rsidRPr="009A6832" w:rsidRDefault="00480653" w:rsidP="00201FB3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9A6832">
              <w:rPr>
                <w:color w:val="000000"/>
                <w:sz w:val="18"/>
                <w:szCs w:val="18"/>
              </w:rPr>
              <w:t>NC_002695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F1C67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ETT2 ge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73A2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45F37ED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1415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964499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76845C1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0A40F568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D796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ygeH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6737A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C_002695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CF4707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EilA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and 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YgeH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proteins show a moderate similarity to 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HilA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and are encoded in pathogenicity islands from several </w:t>
            </w:r>
            <w:r w:rsidRPr="009A6832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E. coli</w:t>
            </w:r>
            <w:r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 xml:space="preserve"> </w:t>
            </w: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strains, both pathogenic and non-pathogenic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2E4C25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F710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0A81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45E105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7A5AF3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76BA71C9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3515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ygeI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25AB5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C_011750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2BE06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ETT2 gen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B4BE21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DB26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1BA5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DF55EF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947E8C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6ABEDF89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C152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yghJ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4004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KX245009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7BD42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Secreted metalloprotease of pathogenic </w:t>
            </w:r>
            <w:r w:rsidRPr="009A6832"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>E. coli</w:t>
            </w:r>
            <w:r>
              <w:rPr>
                <w:rFonts w:eastAsia="Times New Roman"/>
                <w:i/>
                <w:iCs/>
                <w:sz w:val="18"/>
                <w:szCs w:val="18"/>
                <w:lang w:val="en-GB" w:eastAsia="nb-NO"/>
              </w:rPr>
              <w:t xml:space="preserve"> </w:t>
            </w: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induces </w:t>
            </w:r>
            <w:proofErr w:type="spellStart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hemorrhagic</w:t>
            </w:r>
            <w:proofErr w:type="spellEnd"/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 xml:space="preserve"> fluid accumulation in mouse ileal loop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78C2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1188AC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59119F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A9DBD24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E18E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66726974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287C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iCs/>
                <w:sz w:val="18"/>
                <w:szCs w:val="18"/>
                <w:lang w:eastAsia="nb-NO"/>
              </w:rPr>
              <w:t>ypj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6EA9B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NC_011751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70B61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val="en-GB" w:eastAsia="nb-NO"/>
              </w:rPr>
              <w:t>Identified as a protein with similarity to antigen 43 (Ag43), a self-recognizing surface adhes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20601B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DC61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3263C8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CEDA3E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3B65F4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val="en-GB" w:eastAsia="nb-NO"/>
              </w:rPr>
            </w:pPr>
          </w:p>
        </w:tc>
      </w:tr>
      <w:tr w:rsidR="00480653" w:rsidRPr="009A6832" w14:paraId="70159114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4839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sz w:val="18"/>
                <w:szCs w:val="18"/>
                <w:lang w:eastAsia="nb-NO"/>
              </w:rPr>
              <w:t>yqfA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79531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27060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761A70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Hemolysin III family protei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0F62E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451251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808D03A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917FC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48A135B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  <w:tr w:rsidR="00480653" w:rsidRPr="009A6832" w14:paraId="02679E8B" w14:textId="77777777" w:rsidTr="00201FB3"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B926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i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i/>
                <w:sz w:val="18"/>
                <w:szCs w:val="18"/>
                <w:lang w:eastAsia="nb-NO"/>
              </w:rPr>
              <w:t>yqgB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DBF658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>CP023258</w:t>
            </w: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867D0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  <w:r w:rsidRPr="009A6832">
              <w:rPr>
                <w:rFonts w:eastAsia="Times New Roman"/>
                <w:sz w:val="18"/>
                <w:szCs w:val="18"/>
                <w:lang w:eastAsia="nb-NO"/>
              </w:rPr>
              <w:t xml:space="preserve">Acid stress response protein 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E76BD45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C47F089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EE383E6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947D702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4105A5F" w14:textId="77777777" w:rsidR="00480653" w:rsidRPr="009A6832" w:rsidRDefault="00480653" w:rsidP="00201FB3">
            <w:pPr>
              <w:spacing w:before="0"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</w:tr>
    </w:tbl>
    <w:p w14:paraId="4F211F2B" w14:textId="77777777" w:rsidR="0003159C" w:rsidRDefault="0003159C"/>
    <w:sectPr w:rsidR="000315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BA0C95"/>
    <w:multiLevelType w:val="multilevel"/>
    <w:tmpl w:val="9F8EA966"/>
    <w:lvl w:ilvl="0">
      <w:start w:val="1"/>
      <w:numFmt w:val="decimal"/>
      <w:lvlText w:val="%1."/>
      <w:lvlJc w:val="left"/>
      <w:pPr>
        <w:ind w:left="340" w:hanging="340"/>
      </w:pPr>
      <w:rPr>
        <w:rFonts w:ascii="Times New Roman" w:hAnsi="Times New Roman" w:cs="Times New Roman" w:hint="default"/>
        <w:b/>
        <w:bCs/>
        <w:sz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" w15:restartNumberingAfterBreak="0">
    <w:nsid w:val="09BC10BA"/>
    <w:multiLevelType w:val="hybridMultilevel"/>
    <w:tmpl w:val="FD625B1A"/>
    <w:lvl w:ilvl="0" w:tplc="5196468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061DE9"/>
    <w:multiLevelType w:val="multilevel"/>
    <w:tmpl w:val="38BE4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7C51F9"/>
    <w:multiLevelType w:val="multilevel"/>
    <w:tmpl w:val="EA822A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1FE418E0"/>
    <w:multiLevelType w:val="hybridMultilevel"/>
    <w:tmpl w:val="C99A9A6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7B166B"/>
    <w:multiLevelType w:val="hybridMultilevel"/>
    <w:tmpl w:val="71BCB60A"/>
    <w:lvl w:ilvl="0" w:tplc="92CE6BF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4087B89"/>
    <w:multiLevelType w:val="hybridMultilevel"/>
    <w:tmpl w:val="F1D077C0"/>
    <w:lvl w:ilvl="0" w:tplc="647C6F72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C6E6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346A22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42695E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2C6DF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8D46A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5268F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7A017A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9546D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4B155B4"/>
    <w:multiLevelType w:val="hybridMultilevel"/>
    <w:tmpl w:val="2CEE17F8"/>
    <w:lvl w:ilvl="0" w:tplc="6BD2BFF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color w:val="auto"/>
        <w:sz w:val="24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A431C6"/>
    <w:multiLevelType w:val="hybridMultilevel"/>
    <w:tmpl w:val="2DAEEB4A"/>
    <w:lvl w:ilvl="0" w:tplc="7EDC2F54">
      <w:start w:val="39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248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C4313CC"/>
    <w:multiLevelType w:val="multilevel"/>
    <w:tmpl w:val="FFD08C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DA40163"/>
    <w:multiLevelType w:val="multilevel"/>
    <w:tmpl w:val="DA3498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C477FE"/>
    <w:multiLevelType w:val="multilevel"/>
    <w:tmpl w:val="54661F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B607655"/>
    <w:multiLevelType w:val="hybridMultilevel"/>
    <w:tmpl w:val="B59E1F5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50076E"/>
    <w:multiLevelType w:val="hybridMultilevel"/>
    <w:tmpl w:val="DBE0A964"/>
    <w:lvl w:ilvl="0" w:tplc="70B89EF6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F771D0"/>
    <w:multiLevelType w:val="hybridMultilevel"/>
    <w:tmpl w:val="06A8CBB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616AD1"/>
    <w:multiLevelType w:val="hybridMultilevel"/>
    <w:tmpl w:val="9E9087FC"/>
    <w:lvl w:ilvl="0" w:tplc="49A4755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F57FE3"/>
    <w:multiLevelType w:val="multilevel"/>
    <w:tmpl w:val="FFD08C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695366D"/>
    <w:multiLevelType w:val="multilevel"/>
    <w:tmpl w:val="56CC21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5" w15:restartNumberingAfterBreak="0">
    <w:nsid w:val="7EA84AC9"/>
    <w:multiLevelType w:val="hybridMultilevel"/>
    <w:tmpl w:val="18027BE8"/>
    <w:lvl w:ilvl="0" w:tplc="F22C0A8E">
      <w:start w:val="1"/>
      <w:numFmt w:val="decimal"/>
      <w:lvlText w:val="%1."/>
      <w:lvlJc w:val="left"/>
      <w:pPr>
        <w:ind w:left="644" w:hanging="360"/>
      </w:pPr>
      <w:rPr>
        <w:b w:val="0"/>
      </w:rPr>
    </w:lvl>
    <w:lvl w:ilvl="1" w:tplc="04140019">
      <w:start w:val="1"/>
      <w:numFmt w:val="lowerLetter"/>
      <w:lvlText w:val="%2."/>
      <w:lvlJc w:val="left"/>
      <w:pPr>
        <w:ind w:left="1364" w:hanging="360"/>
      </w:pPr>
    </w:lvl>
    <w:lvl w:ilvl="2" w:tplc="0414001B">
      <w:start w:val="1"/>
      <w:numFmt w:val="lowerRoman"/>
      <w:lvlText w:val="%3."/>
      <w:lvlJc w:val="right"/>
      <w:pPr>
        <w:ind w:left="2084" w:hanging="180"/>
      </w:pPr>
    </w:lvl>
    <w:lvl w:ilvl="3" w:tplc="0414000F">
      <w:start w:val="1"/>
      <w:numFmt w:val="decimal"/>
      <w:lvlText w:val="%4."/>
      <w:lvlJc w:val="left"/>
      <w:pPr>
        <w:ind w:left="2804" w:hanging="360"/>
      </w:pPr>
    </w:lvl>
    <w:lvl w:ilvl="4" w:tplc="04140019">
      <w:start w:val="1"/>
      <w:numFmt w:val="lowerLetter"/>
      <w:lvlText w:val="%5."/>
      <w:lvlJc w:val="left"/>
      <w:pPr>
        <w:ind w:left="3524" w:hanging="360"/>
      </w:pPr>
    </w:lvl>
    <w:lvl w:ilvl="5" w:tplc="0414001B">
      <w:start w:val="1"/>
      <w:numFmt w:val="lowerRoman"/>
      <w:lvlText w:val="%6."/>
      <w:lvlJc w:val="right"/>
      <w:pPr>
        <w:ind w:left="4244" w:hanging="180"/>
      </w:pPr>
    </w:lvl>
    <w:lvl w:ilvl="6" w:tplc="0414000F">
      <w:start w:val="1"/>
      <w:numFmt w:val="decimal"/>
      <w:lvlText w:val="%7."/>
      <w:lvlJc w:val="left"/>
      <w:pPr>
        <w:ind w:left="4964" w:hanging="360"/>
      </w:pPr>
    </w:lvl>
    <w:lvl w:ilvl="7" w:tplc="04140019">
      <w:start w:val="1"/>
      <w:numFmt w:val="lowerLetter"/>
      <w:lvlText w:val="%8."/>
      <w:lvlJc w:val="left"/>
      <w:pPr>
        <w:ind w:left="5684" w:hanging="360"/>
      </w:pPr>
    </w:lvl>
    <w:lvl w:ilvl="8" w:tplc="0414001B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8"/>
  </w:num>
  <w:num w:numId="3">
    <w:abstractNumId w:val="3"/>
  </w:num>
  <w:num w:numId="4">
    <w:abstractNumId w:val="2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24"/>
  </w:num>
  <w:num w:numId="8">
    <w:abstractNumId w:val="6"/>
  </w:num>
  <w:num w:numId="9">
    <w:abstractNumId w:val="10"/>
  </w:num>
  <w:num w:numId="10">
    <w:abstractNumId w:val="2"/>
  </w:num>
  <w:num w:numId="11">
    <w:abstractNumId w:val="8"/>
  </w:num>
  <w:num w:numId="12">
    <w:abstractNumId w:val="15"/>
  </w:num>
  <w:num w:numId="13">
    <w:abstractNumId w:val="12"/>
  </w:num>
  <w:num w:numId="14">
    <w:abstractNumId w:val="17"/>
  </w:num>
  <w:num w:numId="15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7"/>
  </w:num>
  <w:num w:numId="17">
    <w:abstractNumId w:val="11"/>
  </w:num>
  <w:num w:numId="18">
    <w:abstractNumId w:val="14"/>
  </w:num>
  <w:num w:numId="19">
    <w:abstractNumId w:val="22"/>
  </w:num>
  <w:num w:numId="20">
    <w:abstractNumId w:val="21"/>
  </w:num>
  <w:num w:numId="21">
    <w:abstractNumId w:val="2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2">
    <w:abstractNumId w:val="13"/>
  </w:num>
  <w:num w:numId="23">
    <w:abstractNumId w:val="5"/>
  </w:num>
  <w:num w:numId="24">
    <w:abstractNumId w:val="20"/>
  </w:num>
  <w:num w:numId="25">
    <w:abstractNumId w:val="19"/>
  </w:num>
  <w:num w:numId="26">
    <w:abstractNumId w:val="4"/>
  </w:num>
  <w:num w:numId="27">
    <w:abstractNumId w:val="16"/>
  </w:num>
  <w:num w:numId="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653"/>
    <w:rsid w:val="0003159C"/>
    <w:rsid w:val="00480653"/>
    <w:rsid w:val="004B7345"/>
    <w:rsid w:val="005141CA"/>
    <w:rsid w:val="0060368C"/>
    <w:rsid w:val="0085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A6864"/>
  <w15:chartTrackingRefBased/>
  <w15:docId w15:val="{1F563261-0C97-4B51-A286-6249002CD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65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80653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48065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480653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48065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8065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65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8065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8065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8065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480653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480653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480653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80653"/>
  </w:style>
  <w:style w:type="paragraph" w:styleId="BalloonText">
    <w:name w:val="Balloon Text"/>
    <w:basedOn w:val="Normal"/>
    <w:link w:val="BalloonTextChar"/>
    <w:uiPriority w:val="99"/>
    <w:semiHidden/>
    <w:unhideWhenUsed/>
    <w:rsid w:val="0048065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653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480653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480653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480653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06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06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65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6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653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80653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48065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80653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0653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80653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8065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80653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48065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80653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0653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8065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80653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480653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480653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480653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480653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480653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80653"/>
  </w:style>
  <w:style w:type="paragraph" w:styleId="NormalWeb">
    <w:name w:val="Normal (Web)"/>
    <w:basedOn w:val="Normal"/>
    <w:uiPriority w:val="99"/>
    <w:unhideWhenUsed/>
    <w:rsid w:val="0048065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48065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0653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480653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480653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48065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8065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80653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480653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480653"/>
  </w:style>
  <w:style w:type="numbering" w:customStyle="1" w:styleId="NoList11">
    <w:name w:val="No List11"/>
    <w:next w:val="NoList"/>
    <w:uiPriority w:val="99"/>
    <w:semiHidden/>
    <w:unhideWhenUsed/>
    <w:rsid w:val="00480653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0653"/>
    <w:rPr>
      <w:rFonts w:ascii="Consolas" w:hAnsi="Consolas" w:cs="Consolas"/>
      <w:sz w:val="20"/>
      <w:szCs w:val="20"/>
    </w:rPr>
  </w:style>
  <w:style w:type="paragraph" w:customStyle="1" w:styleId="HTMLPreformatted1">
    <w:name w:val="HTML Preformatted1"/>
    <w:basedOn w:val="Normal"/>
    <w:next w:val="HTMLPreformatted"/>
    <w:uiPriority w:val="99"/>
    <w:semiHidden/>
    <w:unhideWhenUsed/>
    <w:rsid w:val="00480653"/>
    <w:pPr>
      <w:spacing w:before="0" w:after="0"/>
    </w:pPr>
    <w:rPr>
      <w:rFonts w:ascii="Consolas" w:hAnsi="Consolas" w:cs="Consolas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480653"/>
    <w:rPr>
      <w:rFonts w:ascii="Consolas" w:hAnsi="Consolas"/>
      <w:sz w:val="20"/>
      <w:szCs w:val="20"/>
    </w:rPr>
  </w:style>
  <w:style w:type="character" w:customStyle="1" w:styleId="mixed-citation">
    <w:name w:val="mixed-citation"/>
    <w:basedOn w:val="DefaultParagraphFont"/>
    <w:rsid w:val="00480653"/>
  </w:style>
  <w:style w:type="character" w:customStyle="1" w:styleId="ref-title">
    <w:name w:val="ref-title"/>
    <w:basedOn w:val="DefaultParagraphFont"/>
    <w:rsid w:val="00480653"/>
  </w:style>
  <w:style w:type="character" w:customStyle="1" w:styleId="ref-journal">
    <w:name w:val="ref-journal"/>
    <w:basedOn w:val="DefaultParagraphFont"/>
    <w:rsid w:val="00480653"/>
  </w:style>
  <w:style w:type="character" w:customStyle="1" w:styleId="ref-vol">
    <w:name w:val="ref-vol"/>
    <w:basedOn w:val="DefaultParagraphFont"/>
    <w:rsid w:val="00480653"/>
  </w:style>
  <w:style w:type="character" w:customStyle="1" w:styleId="order">
    <w:name w:val="order"/>
    <w:basedOn w:val="DefaultParagraphFont"/>
    <w:rsid w:val="00480653"/>
  </w:style>
  <w:style w:type="table" w:customStyle="1" w:styleId="TableGrid1">
    <w:name w:val="Table Grid1"/>
    <w:basedOn w:val="TableNormal"/>
    <w:next w:val="TableGrid"/>
    <w:uiPriority w:val="39"/>
    <w:rsid w:val="00480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auth">
    <w:name w:val="cit-auth"/>
    <w:basedOn w:val="DefaultParagraphFont"/>
    <w:rsid w:val="00480653"/>
  </w:style>
  <w:style w:type="character" w:customStyle="1" w:styleId="cit-name-surname">
    <w:name w:val="cit-name-surname"/>
    <w:basedOn w:val="DefaultParagraphFont"/>
    <w:rsid w:val="00480653"/>
  </w:style>
  <w:style w:type="character" w:customStyle="1" w:styleId="cit-name-given-names">
    <w:name w:val="cit-name-given-names"/>
    <w:basedOn w:val="DefaultParagraphFont"/>
    <w:rsid w:val="00480653"/>
  </w:style>
  <w:style w:type="character" w:customStyle="1" w:styleId="cit-pub-date">
    <w:name w:val="cit-pub-date"/>
    <w:basedOn w:val="DefaultParagraphFont"/>
    <w:rsid w:val="00480653"/>
  </w:style>
  <w:style w:type="character" w:customStyle="1" w:styleId="cit-article-title">
    <w:name w:val="cit-article-title"/>
    <w:basedOn w:val="DefaultParagraphFont"/>
    <w:rsid w:val="00480653"/>
  </w:style>
  <w:style w:type="character" w:customStyle="1" w:styleId="cit-vol">
    <w:name w:val="cit-vol"/>
    <w:basedOn w:val="DefaultParagraphFont"/>
    <w:rsid w:val="00480653"/>
  </w:style>
  <w:style w:type="character" w:customStyle="1" w:styleId="cit-fpage">
    <w:name w:val="cit-fpage"/>
    <w:basedOn w:val="DefaultParagraphFont"/>
    <w:rsid w:val="00480653"/>
  </w:style>
  <w:style w:type="character" w:customStyle="1" w:styleId="cit-lpage">
    <w:name w:val="cit-lpage"/>
    <w:basedOn w:val="DefaultParagraphFont"/>
    <w:rsid w:val="00480653"/>
  </w:style>
  <w:style w:type="character" w:customStyle="1" w:styleId="cit-pub-id-scheme">
    <w:name w:val="cit-pub-id-scheme"/>
    <w:basedOn w:val="DefaultParagraphFont"/>
    <w:rsid w:val="00480653"/>
  </w:style>
  <w:style w:type="character" w:customStyle="1" w:styleId="cit-pub-id">
    <w:name w:val="cit-pub-id"/>
    <w:basedOn w:val="DefaultParagraphFont"/>
    <w:rsid w:val="00480653"/>
  </w:style>
  <w:style w:type="character" w:customStyle="1" w:styleId="refauthors">
    <w:name w:val="refauthors"/>
    <w:basedOn w:val="DefaultParagraphFont"/>
    <w:rsid w:val="00480653"/>
  </w:style>
  <w:style w:type="character" w:customStyle="1" w:styleId="reftitle">
    <w:name w:val="reftitle"/>
    <w:basedOn w:val="DefaultParagraphFont"/>
    <w:rsid w:val="00480653"/>
  </w:style>
  <w:style w:type="character" w:customStyle="1" w:styleId="refseriestitle">
    <w:name w:val="refseriestitle"/>
    <w:basedOn w:val="DefaultParagraphFont"/>
    <w:rsid w:val="00480653"/>
  </w:style>
  <w:style w:type="character" w:customStyle="1" w:styleId="refseriesdate">
    <w:name w:val="refseriesdate"/>
    <w:basedOn w:val="DefaultParagraphFont"/>
    <w:rsid w:val="00480653"/>
  </w:style>
  <w:style w:type="character" w:customStyle="1" w:styleId="refseriesvolume">
    <w:name w:val="refseriesvolume"/>
    <w:basedOn w:val="DefaultParagraphFont"/>
    <w:rsid w:val="00480653"/>
  </w:style>
  <w:style w:type="character" w:customStyle="1" w:styleId="refpages">
    <w:name w:val="refpages"/>
    <w:basedOn w:val="DefaultParagraphFont"/>
    <w:rsid w:val="00480653"/>
  </w:style>
  <w:style w:type="character" w:customStyle="1" w:styleId="cit-etal">
    <w:name w:val="cit-etal"/>
    <w:basedOn w:val="DefaultParagraphFont"/>
    <w:rsid w:val="00480653"/>
  </w:style>
  <w:style w:type="table" w:customStyle="1" w:styleId="TableGrid11">
    <w:name w:val="Table Grid11"/>
    <w:basedOn w:val="TableNormal"/>
    <w:next w:val="TableGrid"/>
    <w:uiPriority w:val="39"/>
    <w:rsid w:val="00480653"/>
    <w:pPr>
      <w:spacing w:after="0" w:line="240" w:lineRule="auto"/>
    </w:pPr>
    <w:rPr>
      <w:rFonts w:eastAsia="Times New Roman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talic">
    <w:name w:val="italic"/>
    <w:basedOn w:val="DefaultParagraphFont"/>
    <w:rsid w:val="00480653"/>
  </w:style>
  <w:style w:type="character" w:customStyle="1" w:styleId="html-italic">
    <w:name w:val="html-italic"/>
    <w:basedOn w:val="DefaultParagraphFont"/>
    <w:rsid w:val="00480653"/>
  </w:style>
  <w:style w:type="character" w:customStyle="1" w:styleId="named-content">
    <w:name w:val="named-content"/>
    <w:basedOn w:val="DefaultParagraphFont"/>
    <w:rsid w:val="00480653"/>
  </w:style>
  <w:style w:type="character" w:customStyle="1" w:styleId="gene1">
    <w:name w:val="gene1"/>
    <w:basedOn w:val="DefaultParagraphFont"/>
    <w:rsid w:val="00480653"/>
  </w:style>
  <w:style w:type="character" w:customStyle="1" w:styleId="citationref">
    <w:name w:val="citationref"/>
    <w:basedOn w:val="DefaultParagraphFont"/>
    <w:rsid w:val="00480653"/>
  </w:style>
  <w:style w:type="character" w:customStyle="1" w:styleId="normaltextrun">
    <w:name w:val="normaltextrun"/>
    <w:basedOn w:val="DefaultParagraphFont"/>
    <w:rsid w:val="00480653"/>
  </w:style>
  <w:style w:type="paragraph" w:customStyle="1" w:styleId="PlainText1">
    <w:name w:val="Plain Text1"/>
    <w:basedOn w:val="Normal"/>
    <w:next w:val="PlainText"/>
    <w:link w:val="PlainTextChar"/>
    <w:uiPriority w:val="99"/>
    <w:unhideWhenUsed/>
    <w:rsid w:val="00480653"/>
    <w:pPr>
      <w:spacing w:before="0" w:after="0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1"/>
    <w:uiPriority w:val="99"/>
    <w:rsid w:val="00480653"/>
    <w:rPr>
      <w:rFonts w:ascii="Calibri" w:hAnsi="Calibri"/>
      <w:szCs w:val="21"/>
    </w:rPr>
  </w:style>
  <w:style w:type="paragraph" w:customStyle="1" w:styleId="mb15">
    <w:name w:val="mb15"/>
    <w:basedOn w:val="Normal"/>
    <w:uiPriority w:val="99"/>
    <w:rsid w:val="00480653"/>
    <w:pPr>
      <w:spacing w:before="100" w:beforeAutospacing="1" w:after="100" w:afterAutospacing="1"/>
    </w:pPr>
    <w:rPr>
      <w:rFonts w:eastAsia="Times New Roman" w:cs="Times New Roman"/>
      <w:szCs w:val="24"/>
      <w:lang w:val="nb-NO" w:eastAsia="nb-NO"/>
    </w:rPr>
  </w:style>
  <w:style w:type="character" w:customStyle="1" w:styleId="inline-l2-heading">
    <w:name w:val="inline-l2-heading"/>
    <w:basedOn w:val="DefaultParagraphFont"/>
    <w:rsid w:val="00480653"/>
  </w:style>
  <w:style w:type="character" w:customStyle="1" w:styleId="author">
    <w:name w:val="author"/>
    <w:basedOn w:val="DefaultParagraphFont"/>
    <w:rsid w:val="00480653"/>
  </w:style>
  <w:style w:type="character" w:customStyle="1" w:styleId="pubyear">
    <w:name w:val="pubyear"/>
    <w:basedOn w:val="DefaultParagraphFont"/>
    <w:rsid w:val="00480653"/>
  </w:style>
  <w:style w:type="character" w:customStyle="1" w:styleId="articletitle">
    <w:name w:val="articletitle"/>
    <w:basedOn w:val="DefaultParagraphFont"/>
    <w:rsid w:val="00480653"/>
  </w:style>
  <w:style w:type="character" w:customStyle="1" w:styleId="journaltitle">
    <w:name w:val="journaltitle"/>
    <w:basedOn w:val="DefaultParagraphFont"/>
    <w:rsid w:val="00480653"/>
  </w:style>
  <w:style w:type="character" w:customStyle="1" w:styleId="vol">
    <w:name w:val="vol"/>
    <w:basedOn w:val="DefaultParagraphFont"/>
    <w:rsid w:val="00480653"/>
  </w:style>
  <w:style w:type="character" w:customStyle="1" w:styleId="pagefirst">
    <w:name w:val="pagefirst"/>
    <w:basedOn w:val="DefaultParagraphFont"/>
    <w:rsid w:val="00480653"/>
  </w:style>
  <w:style w:type="character" w:customStyle="1" w:styleId="pagelast">
    <w:name w:val="pagelast"/>
    <w:basedOn w:val="DefaultParagraphFont"/>
    <w:rsid w:val="00480653"/>
  </w:style>
  <w:style w:type="character" w:customStyle="1" w:styleId="reflinks">
    <w:name w:val="reflinks"/>
    <w:basedOn w:val="DefaultParagraphFont"/>
    <w:rsid w:val="00480653"/>
  </w:style>
  <w:style w:type="character" w:customStyle="1" w:styleId="sep">
    <w:name w:val="sep"/>
    <w:basedOn w:val="DefaultParagraphFont"/>
    <w:rsid w:val="00480653"/>
  </w:style>
  <w:style w:type="character" w:customStyle="1" w:styleId="cit-source">
    <w:name w:val="cit-source"/>
    <w:basedOn w:val="DefaultParagraphFont"/>
    <w:rsid w:val="00480653"/>
  </w:style>
  <w:style w:type="character" w:customStyle="1" w:styleId="referencesauthors">
    <w:name w:val="references__authors"/>
    <w:basedOn w:val="DefaultParagraphFont"/>
    <w:rsid w:val="00480653"/>
  </w:style>
  <w:style w:type="character" w:customStyle="1" w:styleId="referencesarticle-title">
    <w:name w:val="references__article-title"/>
    <w:basedOn w:val="DefaultParagraphFont"/>
    <w:rsid w:val="00480653"/>
  </w:style>
  <w:style w:type="character" w:customStyle="1" w:styleId="referencesyear">
    <w:name w:val="references__year"/>
    <w:basedOn w:val="DefaultParagraphFont"/>
    <w:rsid w:val="00480653"/>
  </w:style>
  <w:style w:type="character" w:customStyle="1" w:styleId="referencesauthorsothers">
    <w:name w:val="references__authors__others"/>
    <w:basedOn w:val="DefaultParagraphFont"/>
    <w:rsid w:val="00480653"/>
  </w:style>
  <w:style w:type="character" w:customStyle="1" w:styleId="cit">
    <w:name w:val="cit"/>
    <w:basedOn w:val="DefaultParagraphFont"/>
    <w:rsid w:val="00480653"/>
  </w:style>
  <w:style w:type="character" w:customStyle="1" w:styleId="fm-vol-iss-date">
    <w:name w:val="fm-vol-iss-date"/>
    <w:basedOn w:val="DefaultParagraphFont"/>
    <w:rsid w:val="00480653"/>
  </w:style>
  <w:style w:type="character" w:customStyle="1" w:styleId="doi">
    <w:name w:val="doi"/>
    <w:basedOn w:val="DefaultParagraphFont"/>
    <w:rsid w:val="00480653"/>
  </w:style>
  <w:style w:type="character" w:customStyle="1" w:styleId="fm-citation-ids-label">
    <w:name w:val="fm-citation-ids-label"/>
    <w:basedOn w:val="DefaultParagraphFont"/>
    <w:rsid w:val="00480653"/>
  </w:style>
  <w:style w:type="paragraph" w:customStyle="1" w:styleId="u-mb-2">
    <w:name w:val="u-mb-2"/>
    <w:basedOn w:val="Normal"/>
    <w:uiPriority w:val="99"/>
    <w:rsid w:val="00480653"/>
    <w:pPr>
      <w:spacing w:before="100" w:beforeAutospacing="1" w:after="100" w:afterAutospacing="1"/>
    </w:pPr>
    <w:rPr>
      <w:rFonts w:eastAsia="Times New Roman" w:cs="Times New Roman"/>
      <w:szCs w:val="24"/>
      <w:lang w:val="nb-NO" w:eastAsia="nb-NO"/>
    </w:rPr>
  </w:style>
  <w:style w:type="character" w:customStyle="1" w:styleId="authorsname">
    <w:name w:val="authors__name"/>
    <w:basedOn w:val="DefaultParagraphFont"/>
    <w:rsid w:val="00480653"/>
  </w:style>
  <w:style w:type="table" w:customStyle="1" w:styleId="ListTable3-Accent31">
    <w:name w:val="List Table 3 - Accent 31"/>
    <w:basedOn w:val="TableNormal"/>
    <w:next w:val="ListTable3-Accent3"/>
    <w:uiPriority w:val="48"/>
    <w:rsid w:val="00480653"/>
    <w:pPr>
      <w:spacing w:after="0" w:line="240" w:lineRule="auto"/>
    </w:p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80653"/>
    <w:pPr>
      <w:spacing w:before="0" w:after="0"/>
      <w:jc w:val="center"/>
    </w:pPr>
    <w:rPr>
      <w:rFonts w:eastAsia="Times New Roman" w:cs="Times New Roman"/>
      <w:noProof/>
      <w:szCs w:val="24"/>
      <w:lang w:val="nb-NO" w:eastAsia="nb-NO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0653"/>
    <w:rPr>
      <w:rFonts w:ascii="Times New Roman" w:eastAsia="Times New Roman" w:hAnsi="Times New Roman" w:cs="Times New Roman"/>
      <w:noProof/>
      <w:sz w:val="24"/>
      <w:szCs w:val="24"/>
      <w:lang w:val="nb-NO" w:eastAsia="nb-NO"/>
    </w:rPr>
  </w:style>
  <w:style w:type="paragraph" w:customStyle="1" w:styleId="EndNoteBibliography">
    <w:name w:val="EndNote Bibliography"/>
    <w:basedOn w:val="Normal"/>
    <w:link w:val="EndNoteBibliographyChar"/>
    <w:rsid w:val="00480653"/>
    <w:pPr>
      <w:spacing w:before="0" w:after="0"/>
    </w:pPr>
    <w:rPr>
      <w:rFonts w:eastAsia="Times New Roman" w:cs="Times New Roman"/>
      <w:noProof/>
      <w:szCs w:val="24"/>
      <w:lang w:val="nb-NO" w:eastAsia="nb-NO"/>
    </w:rPr>
  </w:style>
  <w:style w:type="character" w:customStyle="1" w:styleId="EndNoteBibliographyChar">
    <w:name w:val="EndNote Bibliography Char"/>
    <w:basedOn w:val="DefaultParagraphFont"/>
    <w:link w:val="EndNoteBibliography"/>
    <w:rsid w:val="00480653"/>
    <w:rPr>
      <w:rFonts w:ascii="Times New Roman" w:eastAsia="Times New Roman" w:hAnsi="Times New Roman" w:cs="Times New Roman"/>
      <w:noProof/>
      <w:sz w:val="24"/>
      <w:szCs w:val="24"/>
      <w:lang w:val="nb-NO" w:eastAsia="nb-NO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0653"/>
    <w:rPr>
      <w:color w:val="605E5C"/>
      <w:shd w:val="clear" w:color="auto" w:fill="E1DFDD"/>
    </w:rPr>
  </w:style>
  <w:style w:type="numbering" w:customStyle="1" w:styleId="NoList111">
    <w:name w:val="No List111"/>
    <w:next w:val="NoList"/>
    <w:uiPriority w:val="99"/>
    <w:semiHidden/>
    <w:unhideWhenUsed/>
    <w:rsid w:val="00480653"/>
  </w:style>
  <w:style w:type="numbering" w:customStyle="1" w:styleId="NoList1111">
    <w:name w:val="No List1111"/>
    <w:next w:val="NoList"/>
    <w:uiPriority w:val="99"/>
    <w:semiHidden/>
    <w:unhideWhenUsed/>
    <w:rsid w:val="00480653"/>
  </w:style>
  <w:style w:type="paragraph" w:customStyle="1" w:styleId="msonormal0">
    <w:name w:val="msonormal"/>
    <w:basedOn w:val="Normal"/>
    <w:uiPriority w:val="99"/>
    <w:rsid w:val="00480653"/>
    <w:pPr>
      <w:spacing w:before="0" w:after="160" w:line="256" w:lineRule="auto"/>
    </w:pPr>
    <w:rPr>
      <w:rFonts w:eastAsia="Calibri" w:cs="Times New Roman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480653"/>
    <w:pPr>
      <w:spacing w:after="0" w:line="240" w:lineRule="auto"/>
    </w:pPr>
    <w:rPr>
      <w:rFonts w:ascii="Calibri" w:eastAsia="Calibri" w:hAnsi="Calibri" w:cs="Times New Roman"/>
      <w:lang w:val="nb-NO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311">
    <w:name w:val="List Table 3 - Accent 311"/>
    <w:basedOn w:val="TableNormal"/>
    <w:next w:val="ListTable3-Accent3"/>
    <w:uiPriority w:val="48"/>
    <w:rsid w:val="00480653"/>
    <w:pPr>
      <w:spacing w:after="0" w:line="240" w:lineRule="auto"/>
    </w:pPr>
    <w:rPr>
      <w:rFonts w:ascii="Calibri" w:eastAsia="Calibri" w:hAnsi="Calibri" w:cs="Times New Roman"/>
      <w:lang w:val="nb-NO"/>
    </w:rPr>
    <w:tblPr>
      <w:tblStyleRowBandSize w:val="1"/>
      <w:tblStyleColBandSize w:val="1"/>
      <w:tblInd w:w="0" w:type="nil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customStyle="1" w:styleId="TableGrid111">
    <w:name w:val="Table Grid111"/>
    <w:basedOn w:val="TableNormal"/>
    <w:uiPriority w:val="39"/>
    <w:rsid w:val="00480653"/>
    <w:pPr>
      <w:spacing w:after="0" w:line="240" w:lineRule="auto"/>
    </w:pPr>
    <w:rPr>
      <w:rFonts w:ascii="Calibri" w:eastAsia="Times New Roman" w:hAnsi="Calibri" w:cs="Times New Roman"/>
      <w:sz w:val="21"/>
      <w:szCs w:val="21"/>
      <w:lang w:val="nb-NO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0653"/>
    <w:pPr>
      <w:spacing w:before="0" w:after="0"/>
    </w:pPr>
    <w:rPr>
      <w:rFonts w:ascii="Consolas" w:hAnsi="Consolas" w:cs="Consolas"/>
      <w:sz w:val="20"/>
      <w:szCs w:val="20"/>
    </w:rPr>
  </w:style>
  <w:style w:type="character" w:customStyle="1" w:styleId="HTMLPreformattedChar2">
    <w:name w:val="HTML Preformatted Char2"/>
    <w:basedOn w:val="DefaultParagraphFont"/>
    <w:uiPriority w:val="99"/>
    <w:semiHidden/>
    <w:rsid w:val="00480653"/>
    <w:rPr>
      <w:rFonts w:ascii="Consolas" w:hAnsi="Consolas"/>
      <w:sz w:val="20"/>
      <w:szCs w:val="20"/>
    </w:rPr>
  </w:style>
  <w:style w:type="paragraph" w:styleId="PlainText">
    <w:name w:val="Plain Text"/>
    <w:basedOn w:val="Normal"/>
    <w:link w:val="PlainTextChar1"/>
    <w:uiPriority w:val="99"/>
    <w:semiHidden/>
    <w:unhideWhenUsed/>
    <w:rsid w:val="00480653"/>
    <w:pPr>
      <w:spacing w:before="0" w:after="0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480653"/>
    <w:rPr>
      <w:rFonts w:ascii="Consolas" w:hAnsi="Consolas"/>
      <w:sz w:val="21"/>
      <w:szCs w:val="21"/>
    </w:rPr>
  </w:style>
  <w:style w:type="table" w:styleId="ListTable3-Accent3">
    <w:name w:val="List Table 3 Accent 3"/>
    <w:basedOn w:val="TableNormal"/>
    <w:uiPriority w:val="48"/>
    <w:rsid w:val="00480653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80</Words>
  <Characters>10151</Characters>
  <Application>Microsoft Office Word</Application>
  <DocSecurity>0</DocSecurity>
  <Lines>84</Lines>
  <Paragraphs>23</Paragraphs>
  <ScaleCrop>false</ScaleCrop>
  <Company/>
  <LinksUpToDate>false</LinksUpToDate>
  <CharactersWithSpaces>1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i Dawn Finton</dc:creator>
  <cp:keywords/>
  <dc:description/>
  <cp:lastModifiedBy>Misti Dawn Finton</cp:lastModifiedBy>
  <cp:revision>2</cp:revision>
  <dcterms:created xsi:type="dcterms:W3CDTF">2020-05-08T10:03:00Z</dcterms:created>
  <dcterms:modified xsi:type="dcterms:W3CDTF">2020-05-08T10:03:00Z</dcterms:modified>
</cp:coreProperties>
</file>